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495D" w:rsidRDefault="009E495D" w:rsidP="009E495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5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IL-6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0EC1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</w:t>
      </w:r>
      <w:r>
        <w:rPr>
          <w:rFonts w:ascii="Times New Roman" w:hAnsi="Times New Roman" w:cs="Times New Roman"/>
          <w:color w:val="000000"/>
          <w:sz w:val="24"/>
          <w:szCs w:val="24"/>
        </w:rPr>
        <w:t>based on treatment duration</w:t>
      </w:r>
      <w:r w:rsidR="005250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250E6" w:rsidRPr="005250E6">
        <w:rPr>
          <w:rFonts w:ascii="Times New Roman" w:hAnsi="Times New Roman" w:cs="Times New Roman"/>
          <w:color w:val="000000"/>
          <w:sz w:val="24"/>
          <w:szCs w:val="24"/>
        </w:rPr>
        <w:t>(≤ 12 weeks vs &gt; 12 weeks)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52A6E" w:rsidRDefault="009E495D">
      <w:r>
        <w:rPr>
          <w:noProof/>
        </w:rPr>
        <w:drawing>
          <wp:inline distT="0" distB="0" distL="0" distR="0">
            <wp:extent cx="5943600" cy="2480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2FE5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5D"/>
    <w:rsid w:val="005250E6"/>
    <w:rsid w:val="00810EC1"/>
    <w:rsid w:val="009E495D"/>
    <w:rsid w:val="00B0530D"/>
    <w:rsid w:val="00C5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7623"/>
  <w15:chartTrackingRefBased/>
  <w15:docId w15:val="{B3682753-D137-4EFD-A388-153362C2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95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1T18:54:00Z</dcterms:created>
  <dcterms:modified xsi:type="dcterms:W3CDTF">2023-03-2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3fe1df-6020-4065-8665-23f024dc3fee</vt:lpwstr>
  </property>
</Properties>
</file>